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072E" w:rsidRPr="007D0D98" w:rsidRDefault="00BF072E" w:rsidP="00BF072E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Table 1s</w:t>
      </w:r>
      <w:r w:rsidRPr="007D0D98">
        <w:rPr>
          <w:rFonts w:ascii="Arial" w:hAnsi="Arial" w:cs="Arial"/>
          <w:b/>
          <w:lang w:val="en-GB"/>
        </w:rPr>
        <w:t xml:space="preserve">. Percentage </w:t>
      </w:r>
      <w:r>
        <w:rPr>
          <w:rFonts w:ascii="Arial" w:hAnsi="Arial" w:cs="Arial"/>
          <w:b/>
          <w:lang w:val="en-GB"/>
        </w:rPr>
        <w:t xml:space="preserve">of </w:t>
      </w:r>
      <w:proofErr w:type="spellStart"/>
      <w:r w:rsidRPr="007D0D98">
        <w:rPr>
          <w:rFonts w:ascii="Arial" w:hAnsi="Arial" w:cs="Arial"/>
          <w:b/>
          <w:lang w:val="en-GB"/>
        </w:rPr>
        <w:t>FeNO</w:t>
      </w:r>
      <w:proofErr w:type="spellEnd"/>
      <w:r w:rsidRPr="007D0D98">
        <w:rPr>
          <w:rFonts w:ascii="Arial" w:hAnsi="Arial" w:cs="Arial"/>
          <w:b/>
          <w:szCs w:val="24"/>
          <w:lang w:val="en-GB"/>
        </w:rPr>
        <w:t xml:space="preserve"> </w:t>
      </w:r>
      <w:r w:rsidRPr="007D0D98">
        <w:rPr>
          <w:rFonts w:ascii="Arial" w:hAnsi="Arial" w:cs="Arial"/>
          <w:b/>
          <w:color w:val="000000"/>
          <w:szCs w:val="24"/>
          <w:lang w:val="en-GB" w:eastAsia="it-IT"/>
        </w:rPr>
        <w:t>levels</w:t>
      </w:r>
      <w:r w:rsidRPr="007D0D98">
        <w:rPr>
          <w:rFonts w:ascii="Arial" w:hAnsi="Arial" w:cs="Arial"/>
          <w:b/>
          <w:szCs w:val="24"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as a function</w:t>
      </w:r>
      <w:r w:rsidRPr="007D0D98">
        <w:rPr>
          <w:rFonts w:ascii="Arial" w:hAnsi="Arial" w:cs="Arial"/>
          <w:b/>
          <w:lang w:val="en-GB"/>
        </w:rPr>
        <w:t xml:space="preserve"> exposure to pollen species at the time of clinical assessment, and pollen-related sensitization</w:t>
      </w:r>
    </w:p>
    <w:tbl>
      <w:tblPr>
        <w:tblStyle w:val="Grigliatabellachiara2"/>
        <w:tblW w:w="1006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2835"/>
        <w:gridCol w:w="1276"/>
        <w:gridCol w:w="1559"/>
        <w:gridCol w:w="1560"/>
        <w:gridCol w:w="1559"/>
        <w:gridCol w:w="1276"/>
      </w:tblGrid>
      <w:tr w:rsidR="00320737" w:rsidRPr="00176755" w:rsidTr="00CC0FAE">
        <w:trPr>
          <w:trHeight w:val="20"/>
        </w:trPr>
        <w:tc>
          <w:tcPr>
            <w:tcW w:w="2835" w:type="dxa"/>
            <w:vMerge w:val="restart"/>
            <w:noWrap/>
          </w:tcPr>
          <w:p w:rsidR="00320737" w:rsidRPr="00CC0FAE" w:rsidRDefault="00320737" w:rsidP="000D6A4D">
            <w:pPr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r w:rsidRPr="00CC0FAE">
              <w:rPr>
                <w:rFonts w:ascii="Arial" w:hAnsi="Arial" w:cs="Arial"/>
                <w:b/>
                <w:color w:val="000000"/>
                <w:sz w:val="20"/>
                <w:lang w:val="en-GB"/>
              </w:rPr>
              <w:t>Variables</w:t>
            </w:r>
          </w:p>
        </w:tc>
        <w:tc>
          <w:tcPr>
            <w:tcW w:w="1276" w:type="dxa"/>
          </w:tcPr>
          <w:p w:rsidR="00320737" w:rsidRPr="00597494" w:rsidRDefault="00320737" w:rsidP="000D6A4D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4678" w:type="dxa"/>
            <w:gridSpan w:val="3"/>
            <w:noWrap/>
          </w:tcPr>
          <w:p w:rsidR="00320737" w:rsidRPr="00CC0FAE" w:rsidRDefault="00320737" w:rsidP="00320737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18"/>
                <w:lang w:val="en-GB"/>
              </w:rPr>
            </w:pPr>
            <w:proofErr w:type="spellStart"/>
            <w:r w:rsidRPr="00CC0FAE">
              <w:rPr>
                <w:rFonts w:ascii="Arial" w:hAnsi="Arial" w:cs="Arial"/>
                <w:b/>
                <w:color w:val="000000"/>
                <w:sz w:val="20"/>
                <w:szCs w:val="18"/>
                <w:lang w:val="en-GB"/>
              </w:rPr>
              <w:t>FeNO</w:t>
            </w:r>
            <w:proofErr w:type="spellEnd"/>
            <w:r w:rsidRPr="00CC0FAE">
              <w:rPr>
                <w:rFonts w:ascii="Arial" w:hAnsi="Arial" w:cs="Arial"/>
                <w:b/>
                <w:color w:val="000000"/>
                <w:sz w:val="20"/>
                <w:szCs w:val="18"/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:rsidR="00320737" w:rsidRPr="00597494" w:rsidRDefault="00320737" w:rsidP="000D6A4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18"/>
                <w:lang w:val="en-GB"/>
              </w:rPr>
            </w:pPr>
          </w:p>
        </w:tc>
      </w:tr>
      <w:tr w:rsidR="00320737" w:rsidRPr="00176755" w:rsidTr="00CC0FAE">
        <w:trPr>
          <w:trHeight w:val="20"/>
        </w:trPr>
        <w:tc>
          <w:tcPr>
            <w:tcW w:w="2835" w:type="dxa"/>
            <w:vMerge/>
            <w:tcBorders>
              <w:bottom w:val="single" w:sz="4" w:space="0" w:color="auto"/>
            </w:tcBorders>
            <w:noWrap/>
          </w:tcPr>
          <w:p w:rsidR="00320737" w:rsidRPr="00597494" w:rsidRDefault="00320737" w:rsidP="000D6A4D">
            <w:pPr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20737" w:rsidRPr="00597494" w:rsidRDefault="00320737" w:rsidP="000D6A4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18"/>
                <w:lang w:val="en-GB"/>
              </w:rPr>
              <w:t xml:space="preserve">n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:rsidR="00320737" w:rsidRPr="00597494" w:rsidRDefault="00320737" w:rsidP="00320737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18"/>
                <w:lang w:val="en-GB"/>
              </w:rPr>
            </w:pPr>
            <w:r w:rsidRPr="00597494">
              <w:rPr>
                <w:rFonts w:ascii="Arial" w:hAnsi="Arial" w:cs="Arial"/>
                <w:b/>
                <w:color w:val="000000"/>
                <w:sz w:val="20"/>
                <w:szCs w:val="18"/>
                <w:lang w:val="en-GB"/>
              </w:rPr>
              <w:t>&lt;25 ppb</w:t>
            </w:r>
            <w:r>
              <w:rPr>
                <w:rFonts w:ascii="Arial" w:hAnsi="Arial" w:cs="Arial"/>
                <w:b/>
                <w:color w:val="000000"/>
                <w:sz w:val="20"/>
                <w:szCs w:val="18"/>
                <w:lang w:val="en-GB"/>
              </w:rPr>
              <w:t xml:space="preserve"> (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320737" w:rsidRPr="00597494" w:rsidRDefault="00320737" w:rsidP="00320737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18"/>
                <w:lang w:val="en-GB"/>
              </w:rPr>
            </w:pPr>
            <w:r w:rsidRPr="00597494">
              <w:rPr>
                <w:rFonts w:ascii="Arial" w:hAnsi="Arial" w:cs="Arial"/>
                <w:b/>
                <w:color w:val="000000"/>
                <w:sz w:val="20"/>
                <w:szCs w:val="18"/>
                <w:lang w:val="en-GB"/>
              </w:rPr>
              <w:t>25-50 ppb</w:t>
            </w:r>
            <w:r>
              <w:rPr>
                <w:rFonts w:ascii="Arial" w:hAnsi="Arial" w:cs="Arial"/>
                <w:b/>
                <w:color w:val="000000"/>
                <w:sz w:val="20"/>
                <w:szCs w:val="18"/>
                <w:lang w:val="en-GB"/>
              </w:rPr>
              <w:t xml:space="preserve">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20737" w:rsidRPr="00597494" w:rsidRDefault="00320737" w:rsidP="00320737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18"/>
                <w:lang w:val="en-GB"/>
              </w:rPr>
            </w:pPr>
            <w:r w:rsidRPr="00597494">
              <w:rPr>
                <w:rFonts w:ascii="Arial" w:hAnsi="Arial" w:cs="Arial"/>
                <w:b/>
                <w:color w:val="000000"/>
                <w:sz w:val="20"/>
                <w:szCs w:val="18"/>
                <w:lang w:val="en-GB"/>
              </w:rPr>
              <w:t>&gt;50 ppb</w:t>
            </w:r>
            <w:r>
              <w:rPr>
                <w:rFonts w:ascii="Arial" w:hAnsi="Arial" w:cs="Arial"/>
                <w:b/>
                <w:color w:val="000000"/>
                <w:sz w:val="20"/>
                <w:szCs w:val="18"/>
                <w:lang w:val="en-GB"/>
              </w:rPr>
              <w:t xml:space="preserve">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20737" w:rsidRPr="00597494" w:rsidRDefault="00320737" w:rsidP="000D6A4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18"/>
                <w:lang w:val="en-GB"/>
              </w:rPr>
            </w:pPr>
            <w:r w:rsidRPr="00597494">
              <w:rPr>
                <w:rFonts w:ascii="Arial" w:hAnsi="Arial" w:cs="Arial"/>
                <w:b/>
                <w:color w:val="000000"/>
                <w:sz w:val="20"/>
                <w:szCs w:val="18"/>
                <w:lang w:val="en-GB"/>
              </w:rPr>
              <w:t>p</w:t>
            </w:r>
          </w:p>
        </w:tc>
      </w:tr>
      <w:tr w:rsidR="00320737" w:rsidRPr="00176755" w:rsidTr="009928ED">
        <w:trPr>
          <w:trHeight w:val="20"/>
        </w:trPr>
        <w:tc>
          <w:tcPr>
            <w:tcW w:w="2835" w:type="dxa"/>
            <w:tcBorders>
              <w:bottom w:val="nil"/>
            </w:tcBorders>
            <w:noWrap/>
          </w:tcPr>
          <w:p w:rsidR="00320737" w:rsidRPr="00CC0FAE" w:rsidRDefault="00320737" w:rsidP="00CC0FAE">
            <w:pPr>
              <w:ind w:right="-101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r w:rsidRPr="00CC0FAE">
              <w:rPr>
                <w:rFonts w:ascii="Arial" w:hAnsi="Arial" w:cs="Arial"/>
                <w:b/>
                <w:color w:val="000000"/>
                <w:sz w:val="20"/>
                <w:lang w:val="en-GB"/>
              </w:rPr>
              <w:t xml:space="preserve">Exposure to pollen species </w:t>
            </w:r>
          </w:p>
        </w:tc>
        <w:tc>
          <w:tcPr>
            <w:tcW w:w="1276" w:type="dxa"/>
            <w:tcBorders>
              <w:bottom w:val="nil"/>
            </w:tcBorders>
          </w:tcPr>
          <w:p w:rsidR="00320737" w:rsidRPr="00597494" w:rsidRDefault="00320737" w:rsidP="000D6A4D">
            <w:pPr>
              <w:jc w:val="center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  <w:noWrap/>
          </w:tcPr>
          <w:p w:rsidR="00320737" w:rsidRPr="00597494" w:rsidRDefault="00320737" w:rsidP="000D6A4D">
            <w:pPr>
              <w:jc w:val="center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:rsidR="00320737" w:rsidRPr="00597494" w:rsidRDefault="00320737" w:rsidP="000D6A4D">
            <w:pPr>
              <w:jc w:val="right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320737" w:rsidRPr="00597494" w:rsidRDefault="00320737" w:rsidP="000D6A4D">
            <w:pPr>
              <w:jc w:val="right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20737" w:rsidRPr="00597494" w:rsidRDefault="00320737" w:rsidP="009928ED">
            <w:pPr>
              <w:jc w:val="center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r w:rsidRPr="00597494">
              <w:rPr>
                <w:rFonts w:ascii="Arial" w:hAnsi="Arial" w:cs="Arial"/>
                <w:b/>
                <w:color w:val="000000"/>
                <w:sz w:val="20"/>
                <w:lang w:val="en-GB"/>
              </w:rPr>
              <w:t>0.003</w:t>
            </w:r>
          </w:p>
        </w:tc>
      </w:tr>
      <w:tr w:rsidR="00320737" w:rsidRPr="00176755" w:rsidTr="009928ED">
        <w:trPr>
          <w:trHeight w:val="20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320737" w:rsidRPr="00597494" w:rsidRDefault="00320737" w:rsidP="000D6A4D">
            <w:pPr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r w:rsidRPr="00597494">
              <w:rPr>
                <w:rFonts w:ascii="Arial" w:hAnsi="Arial" w:cs="Arial"/>
                <w:color w:val="000000"/>
                <w:sz w:val="20"/>
                <w:lang w:val="en-GB"/>
              </w:rPr>
              <w:t>No pollen aroun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20737" w:rsidRPr="00597494" w:rsidRDefault="00320737" w:rsidP="00320737">
            <w:pPr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 xml:space="preserve">239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320737" w:rsidRPr="00597494" w:rsidRDefault="00872227" w:rsidP="000D6A4D">
            <w:pPr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82.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320737" w:rsidRPr="00597494" w:rsidRDefault="00872227" w:rsidP="000D6A4D">
            <w:pPr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13.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20737" w:rsidRPr="00597494" w:rsidRDefault="00872227" w:rsidP="000D6A4D">
            <w:pPr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4.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20737" w:rsidRPr="00597494" w:rsidRDefault="00320737" w:rsidP="009928ED">
            <w:pPr>
              <w:jc w:val="center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</w:p>
        </w:tc>
      </w:tr>
      <w:tr w:rsidR="00320737" w:rsidRPr="00176755" w:rsidTr="009928ED">
        <w:trPr>
          <w:trHeight w:val="20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320737" w:rsidRPr="00597494" w:rsidRDefault="00320737" w:rsidP="000D6A4D">
            <w:pPr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r w:rsidRPr="00597494">
              <w:rPr>
                <w:rFonts w:ascii="Arial" w:hAnsi="Arial" w:cs="Arial"/>
                <w:color w:val="000000"/>
                <w:sz w:val="20"/>
                <w:lang w:val="en-GB"/>
              </w:rPr>
              <w:t>1 pollen specie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20737" w:rsidRPr="00597494" w:rsidRDefault="00320737" w:rsidP="00320737">
            <w:pPr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 xml:space="preserve">181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320737" w:rsidRPr="00597494" w:rsidRDefault="00872227" w:rsidP="000D6A4D">
            <w:pPr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74.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320737" w:rsidRPr="00597494" w:rsidRDefault="00872227" w:rsidP="000D6A4D">
            <w:pPr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17.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20737" w:rsidRPr="00597494" w:rsidRDefault="00872227" w:rsidP="000D6A4D">
            <w:pPr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8.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20737" w:rsidRPr="00597494" w:rsidRDefault="00320737" w:rsidP="009928ED">
            <w:pPr>
              <w:jc w:val="center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</w:p>
        </w:tc>
      </w:tr>
      <w:tr w:rsidR="00320737" w:rsidRPr="00176755" w:rsidTr="009928ED">
        <w:trPr>
          <w:trHeight w:val="20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320737" w:rsidRPr="00597494" w:rsidRDefault="00320737" w:rsidP="000D6A4D">
            <w:pPr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r w:rsidRPr="00597494">
              <w:rPr>
                <w:rFonts w:ascii="Arial" w:hAnsi="Arial" w:cs="Arial"/>
                <w:color w:val="000000"/>
                <w:sz w:val="20"/>
                <w:lang w:val="en-GB"/>
              </w:rPr>
              <w:t>2 pollen specie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20737" w:rsidRPr="00597494" w:rsidRDefault="00320737" w:rsidP="00320737">
            <w:pPr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 xml:space="preserve">147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320737" w:rsidRPr="00597494" w:rsidRDefault="00872227" w:rsidP="000D6A4D">
            <w:pPr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70.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320737" w:rsidRPr="00597494" w:rsidRDefault="00872227" w:rsidP="000D6A4D">
            <w:pPr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17.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20737" w:rsidRPr="00597494" w:rsidRDefault="00872227" w:rsidP="000D6A4D">
            <w:pPr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11.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20737" w:rsidRPr="00597494" w:rsidRDefault="00320737" w:rsidP="009928ED">
            <w:pPr>
              <w:jc w:val="center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</w:p>
        </w:tc>
      </w:tr>
      <w:tr w:rsidR="00320737" w:rsidRPr="00176755" w:rsidTr="009928ED">
        <w:trPr>
          <w:trHeight w:val="20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</w:tcPr>
          <w:p w:rsidR="00320737" w:rsidRPr="00597494" w:rsidRDefault="00320737" w:rsidP="000D6A4D">
            <w:pPr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r w:rsidRPr="00597494">
              <w:rPr>
                <w:rFonts w:ascii="Arial" w:hAnsi="Arial" w:cs="Arial"/>
                <w:color w:val="000000"/>
                <w:sz w:val="20"/>
                <w:lang w:val="en-GB"/>
              </w:rPr>
              <w:t>≥3 pollen specie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320737" w:rsidRPr="00597494" w:rsidRDefault="00320737" w:rsidP="00320737">
            <w:pPr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 xml:space="preserve">289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</w:tcPr>
          <w:p w:rsidR="00320737" w:rsidRPr="00597494" w:rsidRDefault="00872227" w:rsidP="000D6A4D">
            <w:pPr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66.1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320737" w:rsidRPr="00597494" w:rsidRDefault="00872227" w:rsidP="000D6A4D">
            <w:pPr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22.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320737" w:rsidRPr="00597494" w:rsidRDefault="00872227" w:rsidP="000D6A4D">
            <w:pPr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11.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320737" w:rsidRPr="00597494" w:rsidRDefault="00320737" w:rsidP="009928ED">
            <w:pPr>
              <w:jc w:val="center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</w:p>
        </w:tc>
      </w:tr>
      <w:tr w:rsidR="00320737" w:rsidRPr="00176755" w:rsidTr="009928ED">
        <w:trPr>
          <w:trHeight w:val="20"/>
        </w:trPr>
        <w:tc>
          <w:tcPr>
            <w:tcW w:w="2835" w:type="dxa"/>
            <w:tcBorders>
              <w:bottom w:val="nil"/>
            </w:tcBorders>
            <w:noWrap/>
          </w:tcPr>
          <w:p w:rsidR="00320737" w:rsidRPr="00CC0FAE" w:rsidRDefault="00320737" w:rsidP="000D6A4D">
            <w:pPr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r w:rsidRPr="00CC0FAE">
              <w:rPr>
                <w:rFonts w:ascii="Arial" w:hAnsi="Arial" w:cs="Arial"/>
                <w:b/>
                <w:color w:val="000000"/>
                <w:sz w:val="20"/>
                <w:lang w:val="en-GB"/>
              </w:rPr>
              <w:t>Pollen-related sensitization</w:t>
            </w:r>
          </w:p>
        </w:tc>
        <w:tc>
          <w:tcPr>
            <w:tcW w:w="1276" w:type="dxa"/>
            <w:tcBorders>
              <w:bottom w:val="nil"/>
            </w:tcBorders>
          </w:tcPr>
          <w:p w:rsidR="00320737" w:rsidRPr="00597494" w:rsidRDefault="00320737" w:rsidP="000D6A4D">
            <w:pPr>
              <w:jc w:val="center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  <w:noWrap/>
          </w:tcPr>
          <w:p w:rsidR="00320737" w:rsidRPr="00597494" w:rsidRDefault="00320737" w:rsidP="000D6A4D">
            <w:pPr>
              <w:jc w:val="center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:rsidR="00320737" w:rsidRPr="00597494" w:rsidRDefault="00320737" w:rsidP="000D6A4D">
            <w:pPr>
              <w:jc w:val="right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320737" w:rsidRPr="00597494" w:rsidRDefault="00320737" w:rsidP="000D6A4D">
            <w:pPr>
              <w:jc w:val="right"/>
              <w:rPr>
                <w:rFonts w:ascii="Arial" w:hAnsi="Arial" w:cs="Arial"/>
                <w:color w:val="000000"/>
                <w:sz w:val="20"/>
                <w:lang w:val="en-GB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20737" w:rsidRPr="00597494" w:rsidRDefault="00320737" w:rsidP="009928ED">
            <w:pPr>
              <w:jc w:val="center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r w:rsidRPr="00597494">
              <w:rPr>
                <w:rFonts w:ascii="Arial" w:hAnsi="Arial" w:cs="Arial"/>
                <w:b/>
                <w:color w:val="000000"/>
                <w:sz w:val="20"/>
                <w:lang w:val="en-GB"/>
              </w:rPr>
              <w:t>&lt;0.001</w:t>
            </w:r>
          </w:p>
        </w:tc>
      </w:tr>
      <w:tr w:rsidR="00320737" w:rsidRPr="00176755" w:rsidTr="009928ED">
        <w:trPr>
          <w:trHeight w:val="20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320737" w:rsidRPr="00597494" w:rsidRDefault="00320737" w:rsidP="000D6A4D">
            <w:pPr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r w:rsidRPr="00597494">
              <w:rPr>
                <w:rFonts w:ascii="Arial" w:hAnsi="Arial" w:cs="Arial"/>
                <w:color w:val="000000"/>
                <w:sz w:val="20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20737" w:rsidRPr="00597494" w:rsidRDefault="00CC0FAE" w:rsidP="000D6A4D">
            <w:pPr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47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320737" w:rsidRPr="00597494" w:rsidRDefault="00CC0FAE" w:rsidP="000D6A4D">
            <w:pPr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80.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320737" w:rsidRPr="00597494" w:rsidRDefault="00CC0FAE" w:rsidP="000D6A4D">
            <w:pPr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14.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20737" w:rsidRPr="00597494" w:rsidRDefault="00CC0FAE" w:rsidP="000D6A4D">
            <w:pPr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4.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20737" w:rsidRPr="00597494" w:rsidRDefault="00320737" w:rsidP="009928ED">
            <w:pPr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</w:p>
        </w:tc>
      </w:tr>
      <w:tr w:rsidR="00320737" w:rsidRPr="00176755" w:rsidTr="009928ED">
        <w:trPr>
          <w:trHeight w:val="20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320737" w:rsidRPr="00597494" w:rsidRDefault="00320737" w:rsidP="000D6A4D">
            <w:pPr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r w:rsidRPr="00597494">
              <w:rPr>
                <w:rFonts w:ascii="Arial" w:hAnsi="Arial" w:cs="Arial"/>
                <w:color w:val="000000"/>
                <w:sz w:val="20"/>
                <w:lang w:val="en-GB"/>
              </w:rPr>
              <w:t>Mono-sensitizatio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20737" w:rsidRPr="00597494" w:rsidRDefault="00CC0FAE" w:rsidP="000D6A4D">
            <w:pPr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13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320737" w:rsidRPr="00597494" w:rsidRDefault="00CC0FAE" w:rsidP="000D6A4D">
            <w:pPr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73.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320737" w:rsidRPr="00597494" w:rsidRDefault="00CC0FAE" w:rsidP="000D6A4D">
            <w:pPr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18.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20737" w:rsidRPr="00597494" w:rsidRDefault="00CC0FAE" w:rsidP="000D6A4D">
            <w:pPr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7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20737" w:rsidRPr="00597494" w:rsidRDefault="00320737" w:rsidP="009928ED">
            <w:pPr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</w:p>
        </w:tc>
        <w:bookmarkStart w:id="0" w:name="_GoBack"/>
        <w:bookmarkEnd w:id="0"/>
      </w:tr>
      <w:tr w:rsidR="00320737" w:rsidRPr="00176755" w:rsidTr="009928ED">
        <w:trPr>
          <w:trHeight w:val="20"/>
        </w:trPr>
        <w:tc>
          <w:tcPr>
            <w:tcW w:w="2835" w:type="dxa"/>
            <w:tcBorders>
              <w:top w:val="nil"/>
            </w:tcBorders>
            <w:noWrap/>
          </w:tcPr>
          <w:p w:rsidR="00320737" w:rsidRPr="00597494" w:rsidRDefault="00320737" w:rsidP="000D6A4D">
            <w:pPr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r w:rsidRPr="00597494">
              <w:rPr>
                <w:rFonts w:ascii="Arial" w:hAnsi="Arial" w:cs="Arial"/>
                <w:color w:val="000000"/>
                <w:sz w:val="20"/>
                <w:lang w:val="en-GB"/>
              </w:rPr>
              <w:t>Multi-sensitization</w:t>
            </w:r>
          </w:p>
        </w:tc>
        <w:tc>
          <w:tcPr>
            <w:tcW w:w="1276" w:type="dxa"/>
            <w:tcBorders>
              <w:top w:val="nil"/>
            </w:tcBorders>
          </w:tcPr>
          <w:p w:rsidR="00320737" w:rsidRPr="00597494" w:rsidRDefault="00CC0FAE" w:rsidP="000D6A4D">
            <w:pPr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251</w:t>
            </w:r>
          </w:p>
        </w:tc>
        <w:tc>
          <w:tcPr>
            <w:tcW w:w="1559" w:type="dxa"/>
            <w:tcBorders>
              <w:top w:val="nil"/>
            </w:tcBorders>
            <w:noWrap/>
          </w:tcPr>
          <w:p w:rsidR="00320737" w:rsidRPr="00597494" w:rsidRDefault="00CC0FAE" w:rsidP="000D6A4D">
            <w:pPr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58.2</w:t>
            </w:r>
          </w:p>
        </w:tc>
        <w:tc>
          <w:tcPr>
            <w:tcW w:w="1560" w:type="dxa"/>
            <w:tcBorders>
              <w:top w:val="nil"/>
            </w:tcBorders>
          </w:tcPr>
          <w:p w:rsidR="00320737" w:rsidRPr="00597494" w:rsidRDefault="00CC0FAE" w:rsidP="000D6A4D">
            <w:pPr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24.3</w:t>
            </w:r>
          </w:p>
        </w:tc>
        <w:tc>
          <w:tcPr>
            <w:tcW w:w="1559" w:type="dxa"/>
            <w:tcBorders>
              <w:top w:val="nil"/>
            </w:tcBorders>
          </w:tcPr>
          <w:p w:rsidR="00320737" w:rsidRPr="00597494" w:rsidRDefault="00CC0FAE" w:rsidP="000D6A4D">
            <w:pPr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17.5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320737" w:rsidRPr="00597494" w:rsidRDefault="00320737" w:rsidP="009928ED">
            <w:pPr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</w:p>
        </w:tc>
      </w:tr>
    </w:tbl>
    <w:p w:rsidR="00320737" w:rsidRDefault="00320737" w:rsidP="00597494">
      <w:pPr>
        <w:rPr>
          <w:rFonts w:ascii="Arial" w:hAnsi="Arial" w:cs="Arial"/>
          <w:b/>
          <w:sz w:val="16"/>
          <w:lang w:val="en-GB"/>
        </w:rPr>
      </w:pPr>
    </w:p>
    <w:p w:rsidR="00320737" w:rsidRDefault="00320737" w:rsidP="00597494">
      <w:pPr>
        <w:rPr>
          <w:rFonts w:ascii="Arial" w:hAnsi="Arial" w:cs="Arial"/>
          <w:b/>
          <w:sz w:val="16"/>
          <w:lang w:val="en-GB"/>
        </w:rPr>
      </w:pPr>
    </w:p>
    <w:p w:rsidR="002002EC" w:rsidRDefault="00BF072E">
      <w:pPr>
        <w:rPr>
          <w:rFonts w:ascii="Arial" w:hAnsi="Arial" w:cs="Arial"/>
          <w:color w:val="201F1E"/>
          <w:sz w:val="18"/>
          <w:szCs w:val="18"/>
          <w:shd w:val="clear" w:color="auto" w:fill="FFFFFF"/>
          <w:lang w:val="en-GB"/>
        </w:rPr>
      </w:pPr>
      <w:r w:rsidRPr="007D0D98">
        <w:rPr>
          <w:rFonts w:ascii="Arial" w:hAnsi="Arial" w:cs="Arial"/>
          <w:b/>
          <w:lang w:val="en-GB"/>
        </w:rPr>
        <w:t>Table 2</w:t>
      </w:r>
      <w:r>
        <w:rPr>
          <w:rFonts w:ascii="Arial" w:hAnsi="Arial" w:cs="Arial"/>
          <w:b/>
          <w:lang w:val="en-GB"/>
        </w:rPr>
        <w:t>s</w:t>
      </w:r>
      <w:r w:rsidRPr="007D0D98">
        <w:rPr>
          <w:rFonts w:ascii="Arial" w:hAnsi="Arial" w:cs="Arial"/>
          <w:b/>
          <w:lang w:val="en-GB"/>
        </w:rPr>
        <w:t xml:space="preserve">.Percentage of </w:t>
      </w:r>
      <w:proofErr w:type="spellStart"/>
      <w:r w:rsidRPr="007D0D98">
        <w:rPr>
          <w:rFonts w:ascii="Arial" w:hAnsi="Arial" w:cs="Arial"/>
          <w:b/>
          <w:lang w:val="en-GB"/>
        </w:rPr>
        <w:t>FeNO</w:t>
      </w:r>
      <w:proofErr w:type="spellEnd"/>
      <w:r w:rsidRPr="007D0D98">
        <w:rPr>
          <w:rFonts w:ascii="Arial" w:hAnsi="Arial" w:cs="Arial"/>
          <w:b/>
          <w:lang w:val="en-GB"/>
        </w:rPr>
        <w:t xml:space="preserve"> levels </w:t>
      </w:r>
      <w:r w:rsidRPr="007D0D98">
        <w:rPr>
          <w:rFonts w:ascii="Arial" w:hAnsi="Arial" w:cs="Arial"/>
          <w:b/>
          <w:noProof/>
          <w:lang w:val="en-US" w:eastAsia="it-IT"/>
        </w:rPr>
        <w:t>in association with pollen-related symptoms</w:t>
      </w:r>
    </w:p>
    <w:tbl>
      <w:tblPr>
        <w:tblStyle w:val="Tabellasemplice-21"/>
        <w:tblW w:w="0" w:type="auto"/>
        <w:tblLook w:val="04A0" w:firstRow="1" w:lastRow="0" w:firstColumn="1" w:lastColumn="0" w:noHBand="0" w:noVBand="1"/>
      </w:tblPr>
      <w:tblGrid>
        <w:gridCol w:w="2699"/>
        <w:gridCol w:w="1832"/>
        <w:gridCol w:w="1832"/>
        <w:gridCol w:w="1560"/>
        <w:gridCol w:w="1559"/>
        <w:gridCol w:w="1984"/>
      </w:tblGrid>
      <w:tr w:rsidR="002002EC" w:rsidRPr="00176755" w:rsidTr="009928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vMerge w:val="restart"/>
            <w:noWrap/>
          </w:tcPr>
          <w:p w:rsidR="002002EC" w:rsidRPr="00597494" w:rsidRDefault="002002EC" w:rsidP="000D6A4D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9749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832" w:type="dxa"/>
          </w:tcPr>
          <w:p w:rsidR="002002EC" w:rsidRPr="00597494" w:rsidRDefault="002002EC" w:rsidP="000D6A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51" w:type="dxa"/>
            <w:gridSpan w:val="3"/>
            <w:noWrap/>
          </w:tcPr>
          <w:p w:rsidR="002002EC" w:rsidRPr="00597494" w:rsidRDefault="002002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59749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eNO</w:t>
            </w:r>
            <w:proofErr w:type="spellEnd"/>
            <w:r w:rsidRPr="0059749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4" w:type="dxa"/>
          </w:tcPr>
          <w:p w:rsidR="002002EC" w:rsidRPr="00597494" w:rsidRDefault="002002EC" w:rsidP="000D6A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</w:p>
        </w:tc>
      </w:tr>
      <w:tr w:rsidR="002002EC" w:rsidRPr="00176755" w:rsidTr="00992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vMerge/>
            <w:noWrap/>
          </w:tcPr>
          <w:p w:rsidR="002002EC" w:rsidRPr="00597494" w:rsidRDefault="002002EC" w:rsidP="000D6A4D">
            <w:pPr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</w:tcPr>
          <w:p w:rsidR="002002EC" w:rsidRPr="00597494" w:rsidRDefault="002002EC" w:rsidP="000D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1832" w:type="dxa"/>
            <w:noWrap/>
          </w:tcPr>
          <w:p w:rsidR="002002EC" w:rsidRPr="00597494" w:rsidRDefault="00200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597494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&lt;25 ppb (%)</w:t>
            </w:r>
          </w:p>
        </w:tc>
        <w:tc>
          <w:tcPr>
            <w:tcW w:w="1560" w:type="dxa"/>
            <w:noWrap/>
          </w:tcPr>
          <w:p w:rsidR="002002EC" w:rsidRPr="00597494" w:rsidRDefault="002002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597494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25-50 ppb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Pr="00597494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559" w:type="dxa"/>
            <w:noWrap/>
          </w:tcPr>
          <w:p w:rsidR="002002EC" w:rsidRPr="00597494" w:rsidRDefault="002002EC" w:rsidP="00E6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597494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&gt;50 ppb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Pr="00597494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984" w:type="dxa"/>
          </w:tcPr>
          <w:p w:rsidR="002002EC" w:rsidRPr="00597494" w:rsidRDefault="002002EC" w:rsidP="000D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597494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p</w:t>
            </w:r>
          </w:p>
        </w:tc>
      </w:tr>
      <w:tr w:rsidR="002002EC" w:rsidRPr="00176755" w:rsidTr="009928ED">
        <w:trPr>
          <w:trHeight w:val="57"/>
        </w:trPr>
        <w:tc>
          <w:tcPr>
            <w:tcW w:w="2699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:rsidR="002002EC" w:rsidRPr="00597494" w:rsidRDefault="002002EC" w:rsidP="000D6A4D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59749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easonal symptoms</w:t>
            </w:r>
          </w:p>
        </w:tc>
        <w:tc>
          <w:tcPr>
            <w:tcW w:w="1832" w:type="dxa"/>
            <w:tcBorders>
              <w:top w:val="single" w:sz="4" w:space="0" w:color="7F7F7F" w:themeColor="text1" w:themeTint="80"/>
              <w:bottom w:val="nil"/>
            </w:tcBorders>
          </w:tcPr>
          <w:p w:rsidR="002002EC" w:rsidRPr="00597494" w:rsidRDefault="002002EC" w:rsidP="000D6A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:rsidR="002002EC" w:rsidRPr="00597494" w:rsidRDefault="002002EC" w:rsidP="000D6A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:rsidR="002002EC" w:rsidRPr="00597494" w:rsidRDefault="002002EC" w:rsidP="000D6A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:rsidR="002002EC" w:rsidRPr="00597494" w:rsidRDefault="002002EC" w:rsidP="00E626B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nil"/>
            </w:tcBorders>
          </w:tcPr>
          <w:p w:rsidR="002002EC" w:rsidRPr="00597494" w:rsidRDefault="002002EC" w:rsidP="000D6A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2002EC" w:rsidRPr="00176755" w:rsidTr="00992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top w:val="nil"/>
              <w:bottom w:val="nil"/>
            </w:tcBorders>
            <w:noWrap/>
          </w:tcPr>
          <w:p w:rsidR="002002EC" w:rsidRPr="00597494" w:rsidRDefault="002002EC" w:rsidP="000D6A4D">
            <w:pPr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59749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Wheeze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:rsidR="002002EC" w:rsidRPr="00597494" w:rsidRDefault="002002EC" w:rsidP="000D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  <w:tcBorders>
              <w:top w:val="nil"/>
              <w:bottom w:val="nil"/>
            </w:tcBorders>
            <w:noWrap/>
          </w:tcPr>
          <w:p w:rsidR="002002EC" w:rsidRPr="00597494" w:rsidRDefault="002002EC" w:rsidP="000D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2002EC" w:rsidRPr="00597494" w:rsidRDefault="002002EC" w:rsidP="000D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2002EC" w:rsidRPr="00597494" w:rsidRDefault="002002EC" w:rsidP="00E6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2002EC" w:rsidRPr="00597494" w:rsidRDefault="002002EC" w:rsidP="000D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597494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2002EC" w:rsidRPr="00176755" w:rsidTr="009928ED">
        <w:trPr>
          <w:trHeight w:val="57"/>
        </w:trPr>
        <w:tc>
          <w:tcPr>
            <w:tcW w:w="2699" w:type="dxa"/>
            <w:tcBorders>
              <w:top w:val="nil"/>
              <w:bottom w:val="nil"/>
            </w:tcBorders>
            <w:noWrap/>
          </w:tcPr>
          <w:p w:rsidR="002002EC" w:rsidRPr="00597494" w:rsidRDefault="002002EC" w:rsidP="000D6A4D">
            <w:pPr>
              <w:ind w:left="1723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597494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:rsidR="002002EC" w:rsidRPr="00597494" w:rsidRDefault="00401DA7" w:rsidP="000D6A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04</w:t>
            </w:r>
          </w:p>
        </w:tc>
        <w:tc>
          <w:tcPr>
            <w:tcW w:w="1832" w:type="dxa"/>
            <w:tcBorders>
              <w:top w:val="nil"/>
              <w:bottom w:val="nil"/>
            </w:tcBorders>
            <w:noWrap/>
          </w:tcPr>
          <w:p w:rsidR="002002EC" w:rsidRPr="00597494" w:rsidRDefault="00401DA7" w:rsidP="000D6A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4.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2002EC" w:rsidRPr="00597494" w:rsidRDefault="00401DA7" w:rsidP="000D6A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.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2002EC" w:rsidRPr="00597494" w:rsidRDefault="00401DA7" w:rsidP="00E626B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.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2002EC" w:rsidRPr="00597494" w:rsidRDefault="002002EC" w:rsidP="000D6A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2002EC" w:rsidRPr="00176755" w:rsidTr="00992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top w:val="nil"/>
              <w:bottom w:val="nil"/>
            </w:tcBorders>
            <w:noWrap/>
          </w:tcPr>
          <w:p w:rsidR="002002EC" w:rsidRPr="00597494" w:rsidRDefault="002002EC" w:rsidP="000D6A4D">
            <w:pPr>
              <w:ind w:left="1723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597494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:rsidR="002002EC" w:rsidRPr="00597494" w:rsidRDefault="00401DA7" w:rsidP="000D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2</w:t>
            </w:r>
          </w:p>
        </w:tc>
        <w:tc>
          <w:tcPr>
            <w:tcW w:w="1832" w:type="dxa"/>
            <w:tcBorders>
              <w:top w:val="nil"/>
              <w:bottom w:val="nil"/>
            </w:tcBorders>
            <w:noWrap/>
          </w:tcPr>
          <w:p w:rsidR="002002EC" w:rsidRPr="00597494" w:rsidRDefault="00401DA7" w:rsidP="000D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6.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2002EC" w:rsidRPr="00597494" w:rsidRDefault="00401DA7" w:rsidP="000D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4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2002EC" w:rsidRPr="00597494" w:rsidRDefault="00401DA7" w:rsidP="00E6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.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2002EC" w:rsidRPr="00597494" w:rsidRDefault="002002EC" w:rsidP="000D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2002EC" w:rsidRPr="00176755" w:rsidTr="009928ED">
        <w:trPr>
          <w:trHeight w:val="57"/>
        </w:trPr>
        <w:tc>
          <w:tcPr>
            <w:tcW w:w="2699" w:type="dxa"/>
            <w:tcBorders>
              <w:top w:val="nil"/>
              <w:bottom w:val="nil"/>
            </w:tcBorders>
            <w:noWrap/>
          </w:tcPr>
          <w:p w:rsidR="002002EC" w:rsidRPr="00597494" w:rsidRDefault="002002EC" w:rsidP="000D6A4D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597494">
              <w:rPr>
                <w:rFonts w:ascii="Arial" w:hAnsi="Arial" w:cs="Arial"/>
                <w:sz w:val="20"/>
                <w:szCs w:val="20"/>
                <w:lang w:val="en-GB"/>
              </w:rPr>
              <w:t>Tightness in your chest</w:t>
            </w:r>
            <w:r w:rsidRPr="00597494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:rsidR="002002EC" w:rsidRPr="00597494" w:rsidRDefault="002002EC" w:rsidP="000D6A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  <w:tcBorders>
              <w:top w:val="nil"/>
              <w:bottom w:val="nil"/>
            </w:tcBorders>
            <w:noWrap/>
          </w:tcPr>
          <w:p w:rsidR="002002EC" w:rsidRPr="00597494" w:rsidRDefault="002002EC" w:rsidP="000D6A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2002EC" w:rsidRPr="00597494" w:rsidRDefault="002002EC" w:rsidP="000D6A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2002EC" w:rsidRPr="00597494" w:rsidRDefault="002002EC" w:rsidP="00E626B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2002EC" w:rsidRPr="00597494" w:rsidRDefault="002002EC" w:rsidP="000D6A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9749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60</w:t>
            </w:r>
          </w:p>
        </w:tc>
      </w:tr>
      <w:tr w:rsidR="002002EC" w:rsidRPr="00176755" w:rsidTr="00992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top w:val="nil"/>
              <w:bottom w:val="nil"/>
            </w:tcBorders>
            <w:noWrap/>
          </w:tcPr>
          <w:p w:rsidR="002002EC" w:rsidRPr="00597494" w:rsidRDefault="002002EC" w:rsidP="000D6A4D">
            <w:pPr>
              <w:ind w:firstLine="1723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597494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:rsidR="002002EC" w:rsidRPr="00597494" w:rsidRDefault="00401DA7" w:rsidP="000D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18</w:t>
            </w:r>
          </w:p>
        </w:tc>
        <w:tc>
          <w:tcPr>
            <w:tcW w:w="1832" w:type="dxa"/>
            <w:tcBorders>
              <w:top w:val="nil"/>
              <w:bottom w:val="nil"/>
            </w:tcBorders>
            <w:noWrap/>
          </w:tcPr>
          <w:p w:rsidR="002002EC" w:rsidRPr="00597494" w:rsidRDefault="00401DA7" w:rsidP="000D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3.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2002EC" w:rsidRPr="00597494" w:rsidRDefault="00401DA7" w:rsidP="000D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.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2002EC" w:rsidRPr="00597494" w:rsidRDefault="00401DA7" w:rsidP="00E6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.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2002EC" w:rsidRPr="00597494" w:rsidRDefault="002002EC" w:rsidP="000D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2002EC" w:rsidRPr="00176755" w:rsidTr="009928ED">
        <w:trPr>
          <w:trHeight w:val="57"/>
        </w:trPr>
        <w:tc>
          <w:tcPr>
            <w:tcW w:w="2699" w:type="dxa"/>
            <w:tcBorders>
              <w:top w:val="nil"/>
              <w:bottom w:val="nil"/>
            </w:tcBorders>
            <w:noWrap/>
          </w:tcPr>
          <w:p w:rsidR="002002EC" w:rsidRPr="00597494" w:rsidRDefault="002002EC" w:rsidP="000D6A4D">
            <w:pPr>
              <w:ind w:firstLine="1723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597494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:rsidR="002002EC" w:rsidRPr="00597494" w:rsidRDefault="00401DA7" w:rsidP="000D6A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1832" w:type="dxa"/>
            <w:tcBorders>
              <w:top w:val="nil"/>
              <w:bottom w:val="nil"/>
            </w:tcBorders>
            <w:noWrap/>
          </w:tcPr>
          <w:p w:rsidR="002002EC" w:rsidRPr="00597494" w:rsidRDefault="00401DA7" w:rsidP="000D6A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9.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2002EC" w:rsidRPr="00597494" w:rsidRDefault="00401DA7" w:rsidP="000D6A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1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2002EC" w:rsidRPr="00597494" w:rsidRDefault="00401DA7" w:rsidP="00E626B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.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2002EC" w:rsidRPr="00597494" w:rsidRDefault="002002EC" w:rsidP="000D6A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2002EC" w:rsidRPr="00176755" w:rsidTr="00992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top w:val="nil"/>
              <w:bottom w:val="nil"/>
            </w:tcBorders>
            <w:noWrap/>
          </w:tcPr>
          <w:p w:rsidR="002002EC" w:rsidRPr="00597494" w:rsidRDefault="002002EC" w:rsidP="000D6A4D">
            <w:pPr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597494">
              <w:rPr>
                <w:rFonts w:ascii="Arial" w:hAnsi="Arial" w:cs="Arial"/>
                <w:sz w:val="20"/>
                <w:szCs w:val="20"/>
                <w:lang w:val="en-GB"/>
              </w:rPr>
              <w:t xml:space="preserve">Short of breath 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:rsidR="002002EC" w:rsidRPr="00597494" w:rsidRDefault="002002EC" w:rsidP="000D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  <w:tcBorders>
              <w:top w:val="nil"/>
              <w:bottom w:val="nil"/>
            </w:tcBorders>
            <w:noWrap/>
          </w:tcPr>
          <w:p w:rsidR="002002EC" w:rsidRPr="00597494" w:rsidRDefault="002002EC" w:rsidP="000D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2002EC" w:rsidRPr="00597494" w:rsidRDefault="002002EC" w:rsidP="000D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2002EC" w:rsidRPr="00597494" w:rsidRDefault="002002EC" w:rsidP="00E6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2002EC" w:rsidRPr="00597494" w:rsidRDefault="002002EC" w:rsidP="000D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597494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0.006</w:t>
            </w:r>
          </w:p>
        </w:tc>
      </w:tr>
      <w:tr w:rsidR="002002EC" w:rsidRPr="00176755" w:rsidTr="009928ED">
        <w:trPr>
          <w:trHeight w:val="57"/>
        </w:trPr>
        <w:tc>
          <w:tcPr>
            <w:tcW w:w="2699" w:type="dxa"/>
            <w:tcBorders>
              <w:top w:val="nil"/>
              <w:bottom w:val="nil"/>
            </w:tcBorders>
            <w:noWrap/>
          </w:tcPr>
          <w:p w:rsidR="002002EC" w:rsidRPr="00597494" w:rsidRDefault="002002EC" w:rsidP="000D6A4D">
            <w:pPr>
              <w:ind w:firstLine="1723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597494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:rsidR="002002EC" w:rsidRPr="00597494" w:rsidRDefault="00401DA7" w:rsidP="000D6A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91</w:t>
            </w:r>
          </w:p>
        </w:tc>
        <w:tc>
          <w:tcPr>
            <w:tcW w:w="1832" w:type="dxa"/>
            <w:tcBorders>
              <w:top w:val="nil"/>
              <w:bottom w:val="nil"/>
            </w:tcBorders>
            <w:noWrap/>
          </w:tcPr>
          <w:p w:rsidR="002002EC" w:rsidRPr="00597494" w:rsidRDefault="00401DA7" w:rsidP="000D6A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4.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2002EC" w:rsidRPr="00597494" w:rsidRDefault="00401DA7" w:rsidP="000D6A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.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2002EC" w:rsidRPr="00597494" w:rsidRDefault="00401DA7" w:rsidP="00E626B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.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2002EC" w:rsidRPr="00597494" w:rsidRDefault="002002EC" w:rsidP="000D6A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2002EC" w:rsidRPr="00176755" w:rsidTr="00992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top w:val="nil"/>
              <w:bottom w:val="nil"/>
            </w:tcBorders>
            <w:noWrap/>
          </w:tcPr>
          <w:p w:rsidR="002002EC" w:rsidRPr="00597494" w:rsidRDefault="002002EC" w:rsidP="000D6A4D">
            <w:pPr>
              <w:ind w:firstLine="1723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597494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:rsidR="002002EC" w:rsidRPr="00597494" w:rsidRDefault="00401DA7" w:rsidP="000D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1832" w:type="dxa"/>
            <w:tcBorders>
              <w:top w:val="nil"/>
              <w:bottom w:val="nil"/>
            </w:tcBorders>
            <w:noWrap/>
          </w:tcPr>
          <w:p w:rsidR="002002EC" w:rsidRPr="00597494" w:rsidRDefault="00401DA7" w:rsidP="000D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6.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2002EC" w:rsidRPr="00597494" w:rsidRDefault="00401DA7" w:rsidP="000D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6.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2002EC" w:rsidRPr="00597494" w:rsidRDefault="00401DA7" w:rsidP="00E6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.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2002EC" w:rsidRPr="00597494" w:rsidRDefault="002002EC" w:rsidP="000D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2002EC" w:rsidRPr="00176755" w:rsidTr="009928ED">
        <w:trPr>
          <w:trHeight w:val="57"/>
        </w:trPr>
        <w:tc>
          <w:tcPr>
            <w:tcW w:w="2699" w:type="dxa"/>
            <w:tcBorders>
              <w:top w:val="nil"/>
              <w:bottom w:val="nil"/>
            </w:tcBorders>
            <w:noWrap/>
          </w:tcPr>
          <w:p w:rsidR="002002EC" w:rsidRPr="00597494" w:rsidRDefault="002002EC" w:rsidP="000D6A4D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597494">
              <w:rPr>
                <w:rFonts w:ascii="Arial" w:hAnsi="Arial" w:cs="Arial"/>
                <w:sz w:val="20"/>
                <w:szCs w:val="20"/>
                <w:lang w:val="en-GB"/>
              </w:rPr>
              <w:t>Runny or stuffy nose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:rsidR="002002EC" w:rsidRPr="00597494" w:rsidRDefault="002002EC" w:rsidP="000D6A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  <w:tcBorders>
              <w:top w:val="nil"/>
              <w:bottom w:val="nil"/>
            </w:tcBorders>
            <w:noWrap/>
          </w:tcPr>
          <w:p w:rsidR="002002EC" w:rsidRPr="00597494" w:rsidRDefault="002002EC" w:rsidP="000D6A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2002EC" w:rsidRPr="00597494" w:rsidRDefault="002002EC" w:rsidP="000D6A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2002EC" w:rsidRPr="00597494" w:rsidRDefault="002002EC" w:rsidP="00E626B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2002EC" w:rsidRPr="00597494" w:rsidRDefault="002002EC" w:rsidP="000D6A4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597494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2002EC" w:rsidRPr="00176755" w:rsidTr="00992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top w:val="nil"/>
              <w:bottom w:val="nil"/>
            </w:tcBorders>
            <w:noWrap/>
          </w:tcPr>
          <w:p w:rsidR="002002EC" w:rsidRPr="00597494" w:rsidRDefault="002002EC" w:rsidP="000D6A4D">
            <w:pPr>
              <w:ind w:firstLine="1723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597494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:rsidR="002002EC" w:rsidRPr="00597494" w:rsidRDefault="00401DA7" w:rsidP="000D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31</w:t>
            </w:r>
          </w:p>
        </w:tc>
        <w:tc>
          <w:tcPr>
            <w:tcW w:w="1832" w:type="dxa"/>
            <w:tcBorders>
              <w:top w:val="nil"/>
              <w:bottom w:val="nil"/>
            </w:tcBorders>
            <w:noWrap/>
          </w:tcPr>
          <w:p w:rsidR="002002EC" w:rsidRPr="00597494" w:rsidRDefault="00401DA7" w:rsidP="000D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8.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2002EC" w:rsidRPr="00597494" w:rsidRDefault="00401DA7" w:rsidP="000D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.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2002EC" w:rsidRPr="00597494" w:rsidRDefault="00401DA7" w:rsidP="00E6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.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2002EC" w:rsidRPr="00597494" w:rsidRDefault="002002EC" w:rsidP="000D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2002EC" w:rsidRPr="00176755" w:rsidTr="009928ED">
        <w:trPr>
          <w:trHeight w:val="57"/>
        </w:trPr>
        <w:tc>
          <w:tcPr>
            <w:tcW w:w="2699" w:type="dxa"/>
            <w:tcBorders>
              <w:top w:val="nil"/>
              <w:bottom w:val="single" w:sz="4" w:space="0" w:color="7F7F7F" w:themeColor="text1" w:themeTint="80"/>
            </w:tcBorders>
            <w:noWrap/>
          </w:tcPr>
          <w:p w:rsidR="002002EC" w:rsidRPr="00597494" w:rsidRDefault="002002EC" w:rsidP="000D6A4D">
            <w:pPr>
              <w:ind w:firstLine="1723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597494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32" w:type="dxa"/>
            <w:tcBorders>
              <w:top w:val="nil"/>
              <w:bottom w:val="single" w:sz="4" w:space="0" w:color="7F7F7F" w:themeColor="text1" w:themeTint="80"/>
            </w:tcBorders>
          </w:tcPr>
          <w:p w:rsidR="002002EC" w:rsidRPr="00597494" w:rsidRDefault="00401DA7" w:rsidP="000D6A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25</w:t>
            </w:r>
          </w:p>
        </w:tc>
        <w:tc>
          <w:tcPr>
            <w:tcW w:w="1832" w:type="dxa"/>
            <w:tcBorders>
              <w:top w:val="nil"/>
              <w:bottom w:val="single" w:sz="4" w:space="0" w:color="7F7F7F" w:themeColor="text1" w:themeTint="80"/>
            </w:tcBorders>
            <w:noWrap/>
          </w:tcPr>
          <w:p w:rsidR="002002EC" w:rsidRPr="00597494" w:rsidRDefault="00401DA7" w:rsidP="000D6A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7.3</w:t>
            </w:r>
          </w:p>
        </w:tc>
        <w:tc>
          <w:tcPr>
            <w:tcW w:w="1560" w:type="dxa"/>
            <w:tcBorders>
              <w:top w:val="nil"/>
              <w:bottom w:val="single" w:sz="4" w:space="0" w:color="7F7F7F" w:themeColor="text1" w:themeTint="80"/>
            </w:tcBorders>
            <w:noWrap/>
          </w:tcPr>
          <w:p w:rsidR="002002EC" w:rsidRPr="00597494" w:rsidRDefault="00401DA7" w:rsidP="000D6A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5.3</w:t>
            </w:r>
          </w:p>
        </w:tc>
        <w:tc>
          <w:tcPr>
            <w:tcW w:w="1559" w:type="dxa"/>
            <w:tcBorders>
              <w:top w:val="nil"/>
              <w:bottom w:val="single" w:sz="4" w:space="0" w:color="7F7F7F" w:themeColor="text1" w:themeTint="80"/>
            </w:tcBorders>
            <w:noWrap/>
          </w:tcPr>
          <w:p w:rsidR="002002EC" w:rsidRPr="00597494" w:rsidRDefault="00401DA7" w:rsidP="00E626B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.4</w:t>
            </w:r>
          </w:p>
        </w:tc>
        <w:tc>
          <w:tcPr>
            <w:tcW w:w="1984" w:type="dxa"/>
            <w:tcBorders>
              <w:top w:val="nil"/>
              <w:bottom w:val="single" w:sz="4" w:space="0" w:color="7F7F7F" w:themeColor="text1" w:themeTint="80"/>
            </w:tcBorders>
          </w:tcPr>
          <w:p w:rsidR="002002EC" w:rsidRPr="00597494" w:rsidRDefault="002002EC" w:rsidP="000D6A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2002EC" w:rsidRPr="00AB20B2" w:rsidTr="00992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bottom w:val="nil"/>
            </w:tcBorders>
            <w:noWrap/>
          </w:tcPr>
          <w:p w:rsidR="002002EC" w:rsidRPr="00597494" w:rsidRDefault="002002EC" w:rsidP="000D6A4D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9749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easonal nasal and asthma-like symptoms</w:t>
            </w:r>
            <w:r w:rsidRPr="00597494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832" w:type="dxa"/>
            <w:tcBorders>
              <w:bottom w:val="nil"/>
            </w:tcBorders>
          </w:tcPr>
          <w:p w:rsidR="002002EC" w:rsidRPr="00597494" w:rsidRDefault="002002EC" w:rsidP="000D6A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  <w:tcBorders>
              <w:bottom w:val="nil"/>
            </w:tcBorders>
            <w:noWrap/>
          </w:tcPr>
          <w:p w:rsidR="002002EC" w:rsidRPr="00597494" w:rsidRDefault="002002EC" w:rsidP="000D6A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:rsidR="002002EC" w:rsidRPr="00597494" w:rsidRDefault="002002EC" w:rsidP="000D6A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2002EC" w:rsidRPr="00597494" w:rsidRDefault="002002EC" w:rsidP="00E6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:rsidR="002002EC" w:rsidRPr="00597494" w:rsidRDefault="002002EC" w:rsidP="000D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597494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2002EC" w:rsidRPr="00176755" w:rsidTr="009928ED">
        <w:trPr>
          <w:trHeight w:val="20"/>
        </w:trPr>
        <w:tc>
          <w:tcPr>
            <w:tcW w:w="2699" w:type="dxa"/>
            <w:tcBorders>
              <w:top w:val="nil"/>
              <w:bottom w:val="nil"/>
            </w:tcBorders>
            <w:noWrap/>
          </w:tcPr>
          <w:p w:rsidR="002002EC" w:rsidRPr="00597494" w:rsidRDefault="002002EC" w:rsidP="000D6A4D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597494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No pollen-related symptom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:rsidR="002002EC" w:rsidRPr="00597494" w:rsidRDefault="00B77808" w:rsidP="000D6A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24</w:t>
            </w:r>
          </w:p>
        </w:tc>
        <w:tc>
          <w:tcPr>
            <w:tcW w:w="1832" w:type="dxa"/>
            <w:tcBorders>
              <w:top w:val="nil"/>
              <w:bottom w:val="nil"/>
            </w:tcBorders>
            <w:noWrap/>
          </w:tcPr>
          <w:p w:rsidR="002002EC" w:rsidRPr="00597494" w:rsidRDefault="006452EB" w:rsidP="000D6A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8.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002EC" w:rsidRPr="00597494" w:rsidRDefault="006452EB" w:rsidP="000D6A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.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002EC" w:rsidRPr="00597494" w:rsidRDefault="006452EB" w:rsidP="00E626B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.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2002EC" w:rsidRPr="00597494" w:rsidRDefault="002002EC" w:rsidP="000D6A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2002EC" w:rsidRPr="00176755" w:rsidTr="00992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top w:val="nil"/>
              <w:bottom w:val="nil"/>
            </w:tcBorders>
            <w:noWrap/>
          </w:tcPr>
          <w:p w:rsidR="002002EC" w:rsidRPr="00597494" w:rsidRDefault="002002EC" w:rsidP="000D6A4D">
            <w:pPr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597494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Nasal symptoms only</w:t>
            </w:r>
          </w:p>
        </w:tc>
        <w:tc>
          <w:tcPr>
            <w:tcW w:w="1832" w:type="dxa"/>
            <w:tcBorders>
              <w:top w:val="nil"/>
              <w:bottom w:val="nil"/>
            </w:tcBorders>
          </w:tcPr>
          <w:p w:rsidR="002002EC" w:rsidRPr="00597494" w:rsidRDefault="00B77808" w:rsidP="000D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7</w:t>
            </w:r>
          </w:p>
        </w:tc>
        <w:tc>
          <w:tcPr>
            <w:tcW w:w="1832" w:type="dxa"/>
            <w:tcBorders>
              <w:top w:val="nil"/>
              <w:bottom w:val="nil"/>
            </w:tcBorders>
            <w:noWrap/>
          </w:tcPr>
          <w:p w:rsidR="002002EC" w:rsidRPr="00597494" w:rsidRDefault="006452EB" w:rsidP="000D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8.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002EC" w:rsidRPr="00597494" w:rsidRDefault="006452EB" w:rsidP="000D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3.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002EC" w:rsidRPr="00597494" w:rsidRDefault="006452EB" w:rsidP="00E6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.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2002EC" w:rsidRPr="00597494" w:rsidRDefault="002002EC" w:rsidP="000D6A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2002EC" w:rsidRPr="00AB20B2" w:rsidTr="009928ED">
        <w:trPr>
          <w:trHeight w:val="20"/>
        </w:trPr>
        <w:tc>
          <w:tcPr>
            <w:tcW w:w="2699" w:type="dxa"/>
            <w:tcBorders>
              <w:top w:val="nil"/>
              <w:bottom w:val="single" w:sz="4" w:space="0" w:color="7F7F7F" w:themeColor="text1" w:themeTint="80"/>
            </w:tcBorders>
            <w:noWrap/>
          </w:tcPr>
          <w:p w:rsidR="002002EC" w:rsidRPr="00597494" w:rsidRDefault="002002EC" w:rsidP="000D6A4D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</w:pPr>
            <w:r w:rsidRPr="00597494">
              <w:rPr>
                <w:rFonts w:ascii="Arial" w:hAnsi="Arial" w:cs="Arial"/>
                <w:b w:val="0"/>
                <w:color w:val="000000"/>
                <w:sz w:val="20"/>
                <w:szCs w:val="20"/>
                <w:lang w:val="en-GB"/>
              </w:rPr>
              <w:t>Asthma-like symptoms, with/out nasal symptoms</w:t>
            </w:r>
          </w:p>
        </w:tc>
        <w:tc>
          <w:tcPr>
            <w:tcW w:w="1832" w:type="dxa"/>
            <w:tcBorders>
              <w:top w:val="nil"/>
              <w:bottom w:val="single" w:sz="4" w:space="0" w:color="7F7F7F" w:themeColor="text1" w:themeTint="80"/>
            </w:tcBorders>
          </w:tcPr>
          <w:p w:rsidR="002002EC" w:rsidRPr="00597494" w:rsidRDefault="00B77808" w:rsidP="000D6A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1832" w:type="dxa"/>
            <w:tcBorders>
              <w:top w:val="nil"/>
              <w:bottom w:val="single" w:sz="4" w:space="0" w:color="7F7F7F" w:themeColor="text1" w:themeTint="80"/>
            </w:tcBorders>
            <w:noWrap/>
          </w:tcPr>
          <w:p w:rsidR="002002EC" w:rsidRPr="00597494" w:rsidRDefault="006452EB" w:rsidP="000D6A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5.1</w:t>
            </w:r>
          </w:p>
        </w:tc>
        <w:tc>
          <w:tcPr>
            <w:tcW w:w="1560" w:type="dxa"/>
            <w:tcBorders>
              <w:top w:val="nil"/>
              <w:bottom w:val="single" w:sz="4" w:space="0" w:color="7F7F7F" w:themeColor="text1" w:themeTint="80"/>
            </w:tcBorders>
          </w:tcPr>
          <w:p w:rsidR="002002EC" w:rsidRPr="00597494" w:rsidRDefault="006452EB" w:rsidP="000D6A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8.2</w:t>
            </w:r>
          </w:p>
        </w:tc>
        <w:tc>
          <w:tcPr>
            <w:tcW w:w="1559" w:type="dxa"/>
            <w:tcBorders>
              <w:top w:val="nil"/>
              <w:bottom w:val="single" w:sz="4" w:space="0" w:color="7F7F7F" w:themeColor="text1" w:themeTint="80"/>
            </w:tcBorders>
          </w:tcPr>
          <w:p w:rsidR="002002EC" w:rsidRPr="00597494" w:rsidRDefault="006452EB" w:rsidP="00E626B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.7</w:t>
            </w:r>
          </w:p>
        </w:tc>
        <w:tc>
          <w:tcPr>
            <w:tcW w:w="1984" w:type="dxa"/>
            <w:tcBorders>
              <w:top w:val="nil"/>
              <w:bottom w:val="single" w:sz="4" w:space="0" w:color="7F7F7F" w:themeColor="text1" w:themeTint="80"/>
            </w:tcBorders>
          </w:tcPr>
          <w:p w:rsidR="002002EC" w:rsidRPr="00597494" w:rsidRDefault="002002EC" w:rsidP="000D6A4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</w:tbl>
    <w:p w:rsidR="002002EC" w:rsidRPr="00DD263C" w:rsidRDefault="00AF2E94">
      <w:pPr>
        <w:rPr>
          <w:rFonts w:ascii="Arial" w:hAnsi="Arial" w:cs="Arial"/>
          <w:color w:val="201F1E"/>
          <w:sz w:val="18"/>
          <w:szCs w:val="18"/>
          <w:shd w:val="clear" w:color="auto" w:fill="FFFFFF"/>
          <w:lang w:val="en-GB"/>
        </w:rPr>
      </w:pPr>
      <w:r w:rsidRPr="00176755">
        <w:rPr>
          <w:rFonts w:ascii="Arial" w:hAnsi="Arial" w:cs="Arial"/>
          <w:color w:val="000000"/>
          <w:sz w:val="18"/>
          <w:szCs w:val="18"/>
          <w:vertAlign w:val="superscript"/>
          <w:lang w:val="en-GB"/>
        </w:rPr>
        <w:t>#</w:t>
      </w:r>
      <w:r w:rsidRPr="00176755">
        <w:rPr>
          <w:rFonts w:ascii="Arial" w:hAnsi="Arial" w:cs="Arial"/>
          <w:color w:val="201F1E"/>
          <w:sz w:val="18"/>
          <w:szCs w:val="18"/>
          <w:shd w:val="clear" w:color="auto" w:fill="FFFFFF"/>
          <w:lang w:val="en-GB"/>
        </w:rPr>
        <w:t xml:space="preserve">Information on </w:t>
      </w:r>
      <w:r w:rsidRPr="00176755">
        <w:rPr>
          <w:rFonts w:ascii="Arial" w:hAnsi="Arial" w:cs="Arial"/>
          <w:sz w:val="18"/>
          <w:szCs w:val="18"/>
          <w:lang w:val="en-GB"/>
        </w:rPr>
        <w:t>Tightness in your chest</w:t>
      </w:r>
      <w:r w:rsidRPr="00176755">
        <w:rPr>
          <w:rFonts w:ascii="Arial" w:hAnsi="Arial" w:cs="Arial"/>
          <w:color w:val="201F1E"/>
          <w:sz w:val="18"/>
          <w:szCs w:val="18"/>
          <w:shd w:val="clear" w:color="auto" w:fill="FFFFFF"/>
          <w:lang w:val="en-GB"/>
        </w:rPr>
        <w:t xml:space="preserve"> and </w:t>
      </w:r>
      <w:r w:rsidRPr="00176755">
        <w:rPr>
          <w:rFonts w:ascii="Arial" w:hAnsi="Arial" w:cs="Arial"/>
          <w:color w:val="000000"/>
          <w:sz w:val="18"/>
          <w:szCs w:val="18"/>
          <w:lang w:val="en-GB"/>
        </w:rPr>
        <w:t>Seasonal nasal and asthma-like symptoms</w:t>
      </w:r>
      <w:r w:rsidRPr="00176755">
        <w:rPr>
          <w:rFonts w:ascii="Arial" w:hAnsi="Arial" w:cs="Arial"/>
          <w:color w:val="201F1E"/>
          <w:sz w:val="18"/>
          <w:szCs w:val="18"/>
          <w:shd w:val="clear" w:color="auto" w:fill="FFFFFF"/>
          <w:lang w:val="en-GB"/>
        </w:rPr>
        <w:t xml:space="preserve"> was missing in </w:t>
      </w:r>
      <w:r w:rsidR="00C30B9A" w:rsidRPr="00176755">
        <w:rPr>
          <w:rFonts w:ascii="Arial" w:hAnsi="Arial" w:cs="Arial"/>
          <w:color w:val="201F1E"/>
          <w:sz w:val="18"/>
          <w:szCs w:val="18"/>
          <w:shd w:val="clear" w:color="auto" w:fill="FFFFFF"/>
          <w:lang w:val="en-GB"/>
        </w:rPr>
        <w:t>one</w:t>
      </w:r>
      <w:r w:rsidRPr="00176755">
        <w:rPr>
          <w:rFonts w:ascii="Arial" w:hAnsi="Arial" w:cs="Arial"/>
          <w:color w:val="201F1E"/>
          <w:sz w:val="18"/>
          <w:szCs w:val="18"/>
          <w:shd w:val="clear" w:color="auto" w:fill="FFFFFF"/>
          <w:lang w:val="en-GB"/>
        </w:rPr>
        <w:t xml:space="preserve"> and </w:t>
      </w:r>
      <w:r w:rsidR="00C30B9A">
        <w:rPr>
          <w:rFonts w:ascii="Arial" w:hAnsi="Arial" w:cs="Arial"/>
          <w:color w:val="201F1E"/>
          <w:sz w:val="18"/>
          <w:szCs w:val="18"/>
          <w:shd w:val="clear" w:color="auto" w:fill="FFFFFF"/>
          <w:lang w:val="en-GB"/>
        </w:rPr>
        <w:t>seven</w:t>
      </w:r>
      <w:r w:rsidRPr="00176755">
        <w:rPr>
          <w:rFonts w:ascii="Arial" w:hAnsi="Arial" w:cs="Arial"/>
          <w:color w:val="201F1E"/>
          <w:sz w:val="18"/>
          <w:szCs w:val="18"/>
          <w:shd w:val="clear" w:color="auto" w:fill="FFFFFF"/>
          <w:lang w:val="en-GB"/>
        </w:rPr>
        <w:t xml:space="preserve"> subjects respectively.</w:t>
      </w:r>
    </w:p>
    <w:sectPr w:rsidR="002002EC" w:rsidRPr="00DD263C" w:rsidSect="008C08C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8CF"/>
    <w:rsid w:val="001007F0"/>
    <w:rsid w:val="001A597C"/>
    <w:rsid w:val="002002EC"/>
    <w:rsid w:val="0024686A"/>
    <w:rsid w:val="00306534"/>
    <w:rsid w:val="00320737"/>
    <w:rsid w:val="00320826"/>
    <w:rsid w:val="0034638A"/>
    <w:rsid w:val="00401DA7"/>
    <w:rsid w:val="00424A1B"/>
    <w:rsid w:val="00542427"/>
    <w:rsid w:val="00597494"/>
    <w:rsid w:val="006452EB"/>
    <w:rsid w:val="007D0D98"/>
    <w:rsid w:val="00872227"/>
    <w:rsid w:val="008C08CF"/>
    <w:rsid w:val="009928ED"/>
    <w:rsid w:val="00AA275E"/>
    <w:rsid w:val="00AB20B2"/>
    <w:rsid w:val="00AF2E94"/>
    <w:rsid w:val="00B77808"/>
    <w:rsid w:val="00BF072E"/>
    <w:rsid w:val="00C30B9A"/>
    <w:rsid w:val="00C35CC4"/>
    <w:rsid w:val="00C755C8"/>
    <w:rsid w:val="00CC0FAE"/>
    <w:rsid w:val="00CF48D4"/>
    <w:rsid w:val="00DD263C"/>
    <w:rsid w:val="00DD326E"/>
    <w:rsid w:val="00E626B0"/>
    <w:rsid w:val="00E91F15"/>
    <w:rsid w:val="00ED5D1E"/>
    <w:rsid w:val="00F43510"/>
    <w:rsid w:val="00F622EA"/>
    <w:rsid w:val="00F84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23C32B"/>
  <w15:chartTrackingRefBased/>
  <w15:docId w15:val="{33FB8467-FD14-421F-844B-3C9CC571C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chiara2">
    <w:name w:val="Griglia tabella chiara2"/>
    <w:basedOn w:val="Tabellanormale"/>
    <w:uiPriority w:val="40"/>
    <w:rsid w:val="00542427"/>
    <w:pPr>
      <w:spacing w:after="0" w:line="240" w:lineRule="auto"/>
    </w:pPr>
    <w:rPr>
      <w:rFonts w:ascii="Calibri" w:eastAsia="Calibri" w:hAnsi="Calibri" w:cs="Times New Roman"/>
      <w:lang w:eastAsia="it-IT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griglia1chiara">
    <w:name w:val="Grid Table 1 Light"/>
    <w:basedOn w:val="Tabellanormale"/>
    <w:uiPriority w:val="46"/>
    <w:rsid w:val="00542427"/>
    <w:pPr>
      <w:spacing w:after="0" w:line="240" w:lineRule="auto"/>
    </w:pPr>
    <w:rPr>
      <w:rFonts w:ascii="Calibri" w:eastAsia="Calibri" w:hAnsi="Calibri" w:cs="Times New Roman"/>
      <w:lang w:eastAsia="it-IT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gliatabellachiara">
    <w:name w:val="Grid Table Light"/>
    <w:basedOn w:val="Tabellanormale"/>
    <w:uiPriority w:val="40"/>
    <w:rsid w:val="00AA275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-2">
    <w:name w:val="Plain Table 2"/>
    <w:basedOn w:val="Tabellanormale"/>
    <w:uiPriority w:val="42"/>
    <w:rsid w:val="001007F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semplice4">
    <w:name w:val="Plain Table 4"/>
    <w:basedOn w:val="Tabellanormale"/>
    <w:uiPriority w:val="44"/>
    <w:rsid w:val="007D0D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asemplice-21">
    <w:name w:val="Tabella semplice - 21"/>
    <w:basedOn w:val="Tabellanormale"/>
    <w:uiPriority w:val="42"/>
    <w:rsid w:val="00F622EA"/>
    <w:pPr>
      <w:spacing w:after="0" w:line="240" w:lineRule="auto"/>
    </w:pPr>
    <w:rPr>
      <w:rFonts w:ascii="Calibri" w:eastAsia="Calibri" w:hAnsi="Calibri" w:cs="Times New Roman"/>
      <w:lang w:eastAsia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065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06534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9928E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paolo Marchetti</dc:creator>
  <cp:keywords/>
  <dc:description/>
  <cp:lastModifiedBy>Lorena Torroni</cp:lastModifiedBy>
  <cp:revision>14</cp:revision>
  <dcterms:created xsi:type="dcterms:W3CDTF">2021-09-07T08:02:00Z</dcterms:created>
  <dcterms:modified xsi:type="dcterms:W3CDTF">2021-09-08T08:23:00Z</dcterms:modified>
</cp:coreProperties>
</file>